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3FBB6" w14:textId="77777777" w:rsidR="00153D8A" w:rsidRPr="00153D8A" w:rsidRDefault="00153D8A" w:rsidP="00153D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4"/>
        </w:rPr>
      </w:pPr>
    </w:p>
    <w:p w14:paraId="573C3F5F" w14:textId="77777777" w:rsidR="00153D8A" w:rsidRPr="00153D8A" w:rsidRDefault="00153D8A" w:rsidP="00153D8A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3D8A">
        <w:rPr>
          <w:rFonts w:ascii="Times New Roman" w:hAnsi="Times New Roman" w:cs="Times New Roman"/>
          <w:b/>
          <w:bCs/>
        </w:rPr>
        <w:t xml:space="preserve"> </w:t>
      </w:r>
      <w:r w:rsidRPr="00153D8A">
        <w:rPr>
          <w:rFonts w:ascii="Times New Roman" w:hAnsi="Times New Roman" w:cs="Times New Roman"/>
          <w:b/>
          <w:bCs/>
          <w:sz w:val="24"/>
          <w:szCs w:val="24"/>
        </w:rPr>
        <w:t>Effect of Omega-3 fatty acids supplementation on serum level of C-reactive protein in patients with COVID-19: A Systematic Review and Meta-Analysis of Randomized Controlled Trials</w:t>
      </w:r>
    </w:p>
    <w:p w14:paraId="3D57F993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0E62FA" w14:textId="76459045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153D8A">
        <w:rPr>
          <w:rFonts w:ascii="Times New Roman" w:hAnsi="Times New Roman" w:cs="Times New Roman"/>
          <w:bCs/>
          <w:sz w:val="24"/>
          <w:szCs w:val="24"/>
        </w:rPr>
        <w:t>Amira Mohamed Taha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153D8A">
        <w:rPr>
          <w:rFonts w:ascii="Times New Roman" w:hAnsi="Times New Roman" w:cs="Times New Roman"/>
          <w:bCs/>
          <w:sz w:val="24"/>
          <w:szCs w:val="24"/>
        </w:rPr>
        <w:t xml:space="preserve">, Ahmad </w:t>
      </w:r>
      <w:proofErr w:type="spellStart"/>
      <w:r w:rsidRPr="00153D8A">
        <w:rPr>
          <w:rFonts w:ascii="Times New Roman" w:hAnsi="Times New Roman" w:cs="Times New Roman"/>
          <w:bCs/>
          <w:sz w:val="24"/>
          <w:szCs w:val="24"/>
        </w:rPr>
        <w:t>Shehata</w:t>
      </w:r>
      <w:proofErr w:type="spellEnd"/>
      <w:r w:rsidRPr="00153D8A">
        <w:rPr>
          <w:rFonts w:ascii="Times New Roman" w:hAnsi="Times New Roman" w:cs="Times New Roman"/>
          <w:bCs/>
          <w:sz w:val="24"/>
          <w:szCs w:val="24"/>
        </w:rPr>
        <w:t xml:space="preserve"> Shaarawy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53D8A">
        <w:rPr>
          <w:rFonts w:ascii="Times New Roman" w:hAnsi="Times New Roman" w:cs="Times New Roman"/>
          <w:bCs/>
          <w:sz w:val="24"/>
          <w:szCs w:val="24"/>
        </w:rPr>
        <w:t xml:space="preserve">, Mohamed </w:t>
      </w:r>
      <w:proofErr w:type="spellStart"/>
      <w:r w:rsidRPr="00153D8A">
        <w:rPr>
          <w:rFonts w:ascii="Times New Roman" w:hAnsi="Times New Roman" w:cs="Times New Roman"/>
          <w:bCs/>
          <w:sz w:val="24"/>
          <w:szCs w:val="24"/>
        </w:rPr>
        <w:t>Mosad</w:t>
      </w:r>
      <w:proofErr w:type="spellEnd"/>
      <w:r w:rsidRPr="00153D8A">
        <w:rPr>
          <w:rFonts w:ascii="Times New Roman" w:hAnsi="Times New Roman" w:cs="Times New Roman"/>
          <w:bCs/>
          <w:sz w:val="24"/>
          <w:szCs w:val="24"/>
        </w:rPr>
        <w:t xml:space="preserve"> Omar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53D8A">
        <w:rPr>
          <w:rFonts w:ascii="Times New Roman" w:hAnsi="Times New Roman" w:cs="Times New Roman"/>
          <w:bCs/>
          <w:sz w:val="24"/>
          <w:szCs w:val="24"/>
        </w:rPr>
        <w:t>, Khaled Abouelmagd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5F61E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5F61E4">
        <w:rPr>
          <w:rFonts w:ascii="Times New Roman" w:hAnsi="Times New Roman" w:cs="Times New Roman"/>
          <w:bCs/>
          <w:sz w:val="24"/>
          <w:szCs w:val="24"/>
        </w:rPr>
        <w:t>Noran</w:t>
      </w:r>
      <w:proofErr w:type="spellEnd"/>
      <w:r w:rsidR="005F61E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5F61E4">
        <w:rPr>
          <w:rFonts w:ascii="Times New Roman" w:hAnsi="Times New Roman" w:cs="Times New Roman"/>
          <w:bCs/>
          <w:sz w:val="24"/>
          <w:szCs w:val="24"/>
        </w:rPr>
        <w:t>Magdy</w:t>
      </w:r>
      <w:proofErr w:type="spellEnd"/>
      <w:r w:rsidR="005F61E4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Pr="00153D8A">
        <w:rPr>
          <w:rFonts w:ascii="Times New Roman" w:hAnsi="Times New Roman" w:cs="Times New Roman"/>
          <w:bCs/>
          <w:sz w:val="24"/>
          <w:szCs w:val="24"/>
        </w:rPr>
        <w:t>halma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D8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53D8A">
        <w:rPr>
          <w:rFonts w:ascii="Times New Roman" w:hAnsi="Times New Roman" w:cs="Times New Roman"/>
          <w:bCs/>
          <w:sz w:val="24"/>
          <w:szCs w:val="24"/>
        </w:rPr>
        <w:t>Mais</w:t>
      </w:r>
      <w:proofErr w:type="spellEnd"/>
      <w:r w:rsidRPr="00153D8A">
        <w:rPr>
          <w:rFonts w:ascii="Times New Roman" w:hAnsi="Times New Roman" w:cs="Times New Roman"/>
          <w:bCs/>
          <w:sz w:val="24"/>
          <w:szCs w:val="24"/>
        </w:rPr>
        <w:t xml:space="preserve"> Alhashemi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153D8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53D8A">
        <w:rPr>
          <w:rFonts w:ascii="Times New Roman" w:hAnsi="Times New Roman" w:cs="Times New Roman"/>
          <w:bCs/>
          <w:sz w:val="24"/>
          <w:szCs w:val="24"/>
        </w:rPr>
        <w:t>Hala</w:t>
      </w:r>
      <w:proofErr w:type="spellEnd"/>
      <w:r w:rsidRPr="00153D8A">
        <w:rPr>
          <w:rFonts w:ascii="Times New Roman" w:hAnsi="Times New Roman" w:cs="Times New Roman"/>
          <w:bCs/>
          <w:sz w:val="24"/>
          <w:szCs w:val="24"/>
        </w:rPr>
        <w:t xml:space="preserve"> Mahmoud Ahmed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153D8A">
        <w:rPr>
          <w:rFonts w:ascii="Times New Roman" w:hAnsi="Times New Roman" w:cs="Times New Roman"/>
          <w:bCs/>
          <w:sz w:val="24"/>
          <w:szCs w:val="24"/>
        </w:rPr>
        <w:t>, Ahmed Hafez Allam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153D8A">
        <w:rPr>
          <w:rFonts w:ascii="Times New Roman" w:hAnsi="Times New Roman" w:cs="Times New Roman"/>
          <w:bCs/>
          <w:sz w:val="24"/>
          <w:szCs w:val="24"/>
        </w:rPr>
        <w:t>, Mohamed Abd-ElGawad</w:t>
      </w:r>
      <w:r w:rsidRPr="00153D8A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</w:p>
    <w:p w14:paraId="09F80437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pPr>
    </w:p>
    <w:p w14:paraId="0AC65AF8" w14:textId="5E67156E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  <w:rtl/>
          <w:lang w:bidi="ar-EG"/>
        </w:rPr>
      </w:pPr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Faculty of Medicine, Fayoum University, Fayoum, Egypt</w:t>
      </w:r>
    </w:p>
    <w:p w14:paraId="5E754208" w14:textId="77777777" w:rsidR="00B92D80" w:rsidRDefault="00E80FF7" w:rsidP="00153D8A">
      <w:pPr>
        <w:spacing w:after="200" w:line="276" w:lineRule="auto"/>
        <w:rPr>
          <w:rFonts w:ascii="Times New Roman" w:hAnsi="Times New Roman" w:cs="Times New Roman"/>
          <w:iCs/>
          <w:color w:val="0000FF"/>
          <w:sz w:val="24"/>
          <w:szCs w:val="24"/>
          <w:u w:val="single"/>
        </w:rPr>
      </w:pPr>
      <w:hyperlink r:id="rId6" w:history="1">
        <w:r w:rsidR="00B92D80">
          <w:rPr>
            <w:rFonts w:ascii="Times New Roman" w:hAnsi="Times New Roman" w:cs="Times New Roman"/>
            <w:iCs/>
            <w:color w:val="0000FF"/>
            <w:sz w:val="24"/>
            <w:szCs w:val="24"/>
            <w:u w:val="single"/>
          </w:rPr>
          <w:t>am7529@fayoum.edu.eg</w:t>
        </w:r>
      </w:hyperlink>
    </w:p>
    <w:p w14:paraId="714AAE0B" w14:textId="537317AE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Faculty of Medicine, Al-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Azhar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University, Cairo, Egypt</w:t>
      </w:r>
    </w:p>
    <w:p w14:paraId="5903C292" w14:textId="306AB44B" w:rsidR="00153D8A" w:rsidRPr="006F1AB6" w:rsidRDefault="001A7ED4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  <w:rtl/>
          <w:lang w:bidi="ar-EG"/>
        </w:rPr>
      </w:pPr>
      <w:r w:rsidRPr="006F1AB6">
        <w:rPr>
          <w:rFonts w:ascii="Times New Roman" w:hAnsi="Times New Roman" w:cs="Times New Roman"/>
          <w:bCs/>
          <w:iCs/>
          <w:color w:val="0000FF"/>
          <w:sz w:val="24"/>
          <w:szCs w:val="24"/>
          <w:u w:val="single"/>
        </w:rPr>
        <w:t>AhmadShaarawy.2020@azhar.edu.eg</w:t>
      </w:r>
    </w:p>
    <w:p w14:paraId="004C4E82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Kasr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Alainy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School of Medicine, Cairo University, Cairo, Egypt</w:t>
      </w:r>
    </w:p>
    <w:p w14:paraId="0A6C812F" w14:textId="77777777" w:rsidR="00153D8A" w:rsidRPr="00153D8A" w:rsidRDefault="00E80FF7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hyperlink r:id="rId7" w:history="1">
        <w:r w:rsidR="00153D8A" w:rsidRPr="00153D8A">
          <w:rPr>
            <w:rFonts w:ascii="Times New Roman" w:hAnsi="Times New Roman" w:cs="Times New Roman"/>
            <w:bCs/>
            <w:iCs/>
            <w:color w:val="0000FF"/>
            <w:sz w:val="24"/>
            <w:szCs w:val="24"/>
            <w:u w:val="single"/>
          </w:rPr>
          <w:t>Mohamed-m-abdelmohsen@students.kasralainy.edu.eg</w:t>
        </w:r>
      </w:hyperlink>
    </w:p>
    <w:p w14:paraId="7FA4A524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Cardiology Department, Al-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Azhar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University, New Damietta, Egypt</w:t>
      </w:r>
    </w:p>
    <w:p w14:paraId="6A603FB7" w14:textId="77777777" w:rsidR="00153D8A" w:rsidRPr="00153D8A" w:rsidRDefault="00E80FF7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hyperlink r:id="rId8" w:history="1">
        <w:r w:rsidR="00153D8A" w:rsidRPr="00153D8A">
          <w:rPr>
            <w:rFonts w:ascii="Times New Roman" w:hAnsi="Times New Roman" w:cs="Times New Roman"/>
            <w:bCs/>
            <w:iCs/>
            <w:color w:val="0000FF"/>
            <w:sz w:val="24"/>
            <w:szCs w:val="24"/>
            <w:u w:val="single"/>
          </w:rPr>
          <w:t>Khaled-Abouelmagd@domazhermedicine.edu.eg</w:t>
        </w:r>
      </w:hyperlink>
    </w:p>
    <w:p w14:paraId="097944BF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5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Faculty of Medicine, Tanta University, Tanta, Egypt.      </w:t>
      </w:r>
    </w:p>
    <w:p w14:paraId="0C4F1122" w14:textId="77777777" w:rsidR="00153D8A" w:rsidRPr="00153D8A" w:rsidRDefault="00E80FF7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hyperlink r:id="rId9" w:history="1">
        <w:r w:rsidR="00153D8A" w:rsidRPr="00153D8A">
          <w:rPr>
            <w:rFonts w:ascii="Times New Roman" w:hAnsi="Times New Roman" w:cs="Times New Roman"/>
            <w:bCs/>
            <w:iCs/>
            <w:color w:val="0000FF"/>
            <w:sz w:val="24"/>
            <w:szCs w:val="24"/>
            <w:u w:val="single"/>
          </w:rPr>
          <w:t>Nouran_30942456@med.tanta.edu.eg</w:t>
        </w:r>
      </w:hyperlink>
    </w:p>
    <w:p w14:paraId="5050EC3D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6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Faculty of Medicine, University of Aleppo, Aleppo, Syria</w:t>
      </w:r>
    </w:p>
    <w:p w14:paraId="4B83C46A" w14:textId="77777777" w:rsidR="00153D8A" w:rsidRPr="00153D8A" w:rsidRDefault="00E80FF7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hyperlink r:id="rId10" w:history="1">
        <w:r w:rsidR="00153D8A" w:rsidRPr="00153D8A">
          <w:rPr>
            <w:rFonts w:ascii="Times New Roman" w:hAnsi="Times New Roman" w:cs="Times New Roman"/>
            <w:bCs/>
            <w:iCs/>
            <w:color w:val="0000FF"/>
            <w:sz w:val="24"/>
            <w:szCs w:val="24"/>
            <w:u w:val="single"/>
          </w:rPr>
          <w:t>alhashemi.mais@gmail.com</w:t>
        </w:r>
      </w:hyperlink>
    </w:p>
    <w:p w14:paraId="1912F1B3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7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Faculty of </w:t>
      </w:r>
      <w:r w:rsidRPr="00153D8A">
        <w:rPr>
          <w:rFonts w:ascii="Times New Roman" w:hAnsi="Times New Roman" w:cs="Times New Roman"/>
          <w:iCs/>
          <w:sz w:val="24"/>
          <w:szCs w:val="24"/>
        </w:rPr>
        <w:t>Medicine</w:t>
      </w:r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Zagazig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53D8A">
        <w:rPr>
          <w:rFonts w:ascii="Times New Roman" w:hAnsi="Times New Roman" w:cs="Times New Roman"/>
          <w:iCs/>
          <w:sz w:val="24"/>
          <w:szCs w:val="24"/>
        </w:rPr>
        <w:t>University</w:t>
      </w:r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153D8A">
        <w:rPr>
          <w:rFonts w:ascii="Times New Roman" w:hAnsi="Times New Roman" w:cs="Times New Roman"/>
          <w:bCs/>
          <w:iCs/>
          <w:sz w:val="24"/>
          <w:szCs w:val="24"/>
        </w:rPr>
        <w:t>Sharkia</w:t>
      </w:r>
      <w:proofErr w:type="spell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, Egypt </w:t>
      </w:r>
    </w:p>
    <w:p w14:paraId="06CF15AE" w14:textId="77777777" w:rsidR="00153D8A" w:rsidRPr="00153D8A" w:rsidRDefault="00E80FF7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hyperlink r:id="rId11" w:history="1">
        <w:r w:rsidR="00153D8A" w:rsidRPr="00153D8A">
          <w:rPr>
            <w:rFonts w:ascii="Times New Roman" w:hAnsi="Times New Roman" w:cs="Times New Roman"/>
            <w:bCs/>
            <w:iCs/>
            <w:color w:val="0000FF"/>
            <w:sz w:val="24"/>
            <w:szCs w:val="24"/>
            <w:u w:val="single"/>
          </w:rPr>
          <w:t>20512018200519@medicine.zu.edu.eg</w:t>
        </w:r>
      </w:hyperlink>
    </w:p>
    <w:p w14:paraId="517F69C9" w14:textId="77777777" w:rsidR="00153D8A" w:rsidRPr="00153D8A" w:rsidRDefault="00153D8A" w:rsidP="00153D8A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8</w:t>
      </w:r>
      <w:proofErr w:type="gramEnd"/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53D8A">
        <w:rPr>
          <w:rFonts w:ascii="Times New Roman" w:hAnsi="Times New Roman" w:cs="Times New Roman"/>
          <w:iCs/>
          <w:sz w:val="24"/>
          <w:szCs w:val="24"/>
        </w:rPr>
        <w:t xml:space="preserve">Faculty of Medicine, </w:t>
      </w:r>
      <w:proofErr w:type="spellStart"/>
      <w:r w:rsidRPr="00153D8A">
        <w:rPr>
          <w:rFonts w:ascii="Times New Roman" w:hAnsi="Times New Roman" w:cs="Times New Roman"/>
          <w:iCs/>
          <w:sz w:val="24"/>
          <w:szCs w:val="24"/>
        </w:rPr>
        <w:t>Menoufia</w:t>
      </w:r>
      <w:proofErr w:type="spellEnd"/>
      <w:r w:rsidRPr="00153D8A">
        <w:rPr>
          <w:rFonts w:ascii="Times New Roman" w:hAnsi="Times New Roman" w:cs="Times New Roman"/>
          <w:iCs/>
          <w:sz w:val="24"/>
          <w:szCs w:val="24"/>
        </w:rPr>
        <w:t xml:space="preserve"> University, </w:t>
      </w:r>
      <w:proofErr w:type="spellStart"/>
      <w:r w:rsidRPr="00153D8A">
        <w:rPr>
          <w:rFonts w:ascii="Times New Roman" w:hAnsi="Times New Roman" w:cs="Times New Roman"/>
          <w:iCs/>
          <w:sz w:val="24"/>
          <w:szCs w:val="24"/>
        </w:rPr>
        <w:t>Shebin</w:t>
      </w:r>
      <w:proofErr w:type="spellEnd"/>
      <w:r w:rsidRPr="00153D8A">
        <w:rPr>
          <w:rFonts w:ascii="Times New Roman" w:hAnsi="Times New Roman" w:cs="Times New Roman"/>
          <w:iCs/>
          <w:sz w:val="24"/>
          <w:szCs w:val="24"/>
        </w:rPr>
        <w:t xml:space="preserve"> El-</w:t>
      </w:r>
      <w:proofErr w:type="spellStart"/>
      <w:r w:rsidRPr="00153D8A">
        <w:rPr>
          <w:rFonts w:ascii="Times New Roman" w:hAnsi="Times New Roman" w:cs="Times New Roman"/>
          <w:iCs/>
          <w:sz w:val="24"/>
          <w:szCs w:val="24"/>
        </w:rPr>
        <w:t>Kom</w:t>
      </w:r>
      <w:proofErr w:type="spellEnd"/>
      <w:r w:rsidRPr="00153D8A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153D8A">
        <w:rPr>
          <w:rFonts w:ascii="Times New Roman" w:hAnsi="Times New Roman" w:cs="Times New Roman"/>
          <w:iCs/>
          <w:sz w:val="24"/>
          <w:szCs w:val="24"/>
        </w:rPr>
        <w:t>Menoufia</w:t>
      </w:r>
      <w:proofErr w:type="spellEnd"/>
      <w:r w:rsidRPr="00153D8A">
        <w:rPr>
          <w:rFonts w:ascii="Times New Roman" w:hAnsi="Times New Roman" w:cs="Times New Roman"/>
          <w:iCs/>
          <w:sz w:val="24"/>
          <w:szCs w:val="24"/>
        </w:rPr>
        <w:t xml:space="preserve">, Egypt </w:t>
      </w:r>
    </w:p>
    <w:p w14:paraId="200A18FE" w14:textId="77777777" w:rsidR="00153D8A" w:rsidRPr="00153D8A" w:rsidRDefault="00E80FF7" w:rsidP="00153D8A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hyperlink r:id="rId12" w:history="1">
        <w:r w:rsidR="00153D8A" w:rsidRPr="00153D8A">
          <w:rPr>
            <w:rFonts w:ascii="Times New Roman" w:hAnsi="Times New Roman" w:cs="Times New Roman"/>
            <w:iCs/>
            <w:color w:val="0000FF"/>
            <w:sz w:val="24"/>
            <w:szCs w:val="24"/>
            <w:u w:val="single"/>
          </w:rPr>
          <w:t>ahmedhafez21@med.menofia.edu.eg</w:t>
        </w:r>
      </w:hyperlink>
    </w:p>
    <w:p w14:paraId="3E6D7B00" w14:textId="77777777" w:rsidR="00153D8A" w:rsidRPr="00153D8A" w:rsidRDefault="00153D8A" w:rsidP="00153D8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iCs/>
          <w:sz w:val="24"/>
          <w:szCs w:val="24"/>
          <w:vertAlign w:val="superscript"/>
        </w:rPr>
        <w:t>9</w:t>
      </w:r>
      <w:proofErr w:type="gramEnd"/>
      <w:r w:rsidRPr="00153D8A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153D8A">
        <w:rPr>
          <w:rFonts w:ascii="Times New Roman" w:hAnsi="Times New Roman" w:cs="Times New Roman"/>
          <w:bCs/>
          <w:iCs/>
          <w:sz w:val="24"/>
          <w:szCs w:val="24"/>
        </w:rPr>
        <w:t>Faculty of Medicine, Fayoum University, Fayoum, Egypt</w:t>
      </w:r>
      <w:r w:rsidRPr="00153D8A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91487B8" w14:textId="77777777" w:rsidR="00153D8A" w:rsidRPr="00153D8A" w:rsidRDefault="00E80FF7" w:rsidP="00153D8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hyperlink r:id="rId13" w:history="1">
        <w:r w:rsidR="00153D8A" w:rsidRPr="00153D8A">
          <w:rPr>
            <w:rFonts w:ascii="Times New Roman" w:hAnsi="Times New Roman" w:cs="Times New Roman"/>
            <w:iCs/>
            <w:color w:val="0000FF"/>
            <w:sz w:val="24"/>
            <w:szCs w:val="24"/>
            <w:u w:val="single"/>
          </w:rPr>
          <w:t>mohammed.mahmod87@gmail.com</w:t>
        </w:r>
      </w:hyperlink>
    </w:p>
    <w:p w14:paraId="73A753B7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53D8A">
        <w:rPr>
          <w:rFonts w:ascii="Times New Roman" w:hAnsi="Times New Roman" w:cs="Times New Roman"/>
          <w:b/>
          <w:iCs/>
          <w:sz w:val="24"/>
          <w:szCs w:val="24"/>
        </w:rPr>
        <w:t>Corresponding author*</w:t>
      </w:r>
      <w:r w:rsidRPr="00153D8A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</w:p>
    <w:p w14:paraId="75438452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153D8A">
        <w:rPr>
          <w:rFonts w:ascii="Times New Roman" w:hAnsi="Times New Roman" w:cs="Times New Roman"/>
          <w:bCs/>
          <w:sz w:val="24"/>
          <w:szCs w:val="24"/>
        </w:rPr>
        <w:t xml:space="preserve">Amira Mohamed </w:t>
      </w:r>
      <w:proofErr w:type="spellStart"/>
      <w:r w:rsidRPr="00153D8A">
        <w:rPr>
          <w:rFonts w:ascii="Times New Roman" w:hAnsi="Times New Roman" w:cs="Times New Roman"/>
          <w:bCs/>
          <w:sz w:val="24"/>
          <w:szCs w:val="24"/>
        </w:rPr>
        <w:t>Taha</w:t>
      </w:r>
      <w:proofErr w:type="spellEnd"/>
      <w:r w:rsidRPr="00153D8A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3A382CC2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53D8A">
        <w:rPr>
          <w:rFonts w:ascii="Times New Roman" w:hAnsi="Times New Roman" w:cs="Times New Roman"/>
          <w:bCs/>
          <w:iCs/>
          <w:sz w:val="24"/>
          <w:szCs w:val="24"/>
        </w:rPr>
        <w:t>Faculty of Medicine, Fayoum University, Fayoum, Egypt,</w:t>
      </w:r>
    </w:p>
    <w:p w14:paraId="1819E8C5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153D8A">
        <w:rPr>
          <w:rFonts w:ascii="Times New Roman" w:hAnsi="Times New Roman" w:cs="Times New Roman"/>
          <w:iCs/>
          <w:sz w:val="24"/>
          <w:szCs w:val="24"/>
        </w:rPr>
        <w:t xml:space="preserve">Postal address; Bank street, </w:t>
      </w:r>
      <w:proofErr w:type="spellStart"/>
      <w:r w:rsidRPr="00153D8A">
        <w:rPr>
          <w:rFonts w:ascii="Times New Roman" w:hAnsi="Times New Roman" w:cs="Times New Roman"/>
          <w:iCs/>
          <w:sz w:val="24"/>
          <w:szCs w:val="24"/>
        </w:rPr>
        <w:t>Talat</w:t>
      </w:r>
      <w:proofErr w:type="spellEnd"/>
      <w:r w:rsidRPr="00153D8A">
        <w:rPr>
          <w:rFonts w:ascii="Times New Roman" w:hAnsi="Times New Roman" w:cs="Times New Roman"/>
          <w:iCs/>
          <w:sz w:val="24"/>
          <w:szCs w:val="24"/>
        </w:rPr>
        <w:t>, Fayoum, Fayoum, Egypt</w:t>
      </w:r>
    </w:p>
    <w:p w14:paraId="35037C53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153D8A">
        <w:rPr>
          <w:rFonts w:ascii="Times New Roman" w:hAnsi="Times New Roman" w:cs="Times New Roman"/>
          <w:iCs/>
          <w:sz w:val="24"/>
          <w:szCs w:val="24"/>
        </w:rPr>
        <w:t>Postal code: 63622</w:t>
      </w:r>
    </w:p>
    <w:p w14:paraId="61C53CD0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153D8A">
        <w:rPr>
          <w:rFonts w:ascii="Times New Roman" w:hAnsi="Times New Roman" w:cs="Times New Roman"/>
          <w:iCs/>
          <w:sz w:val="24"/>
          <w:szCs w:val="24"/>
        </w:rPr>
        <w:t>Tel. /Fax: +201017110154</w:t>
      </w:r>
    </w:p>
    <w:p w14:paraId="66BAEE66" w14:textId="2517E318" w:rsidR="00153D8A" w:rsidRPr="00410607" w:rsidRDefault="00153D8A" w:rsidP="00410607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bidi="ar-EG"/>
        </w:rPr>
      </w:pPr>
      <w:r w:rsidRPr="00153D8A">
        <w:rPr>
          <w:rFonts w:ascii="Times New Roman" w:hAnsi="Times New Roman" w:cs="Times New Roman"/>
          <w:sz w:val="24"/>
        </w:rPr>
        <w:t>Email:</w:t>
      </w:r>
      <w:r w:rsidRPr="00153D8A">
        <w:rPr>
          <w:rFonts w:cs="Arial"/>
          <w:sz w:val="24"/>
        </w:rPr>
        <w:t xml:space="preserve"> </w:t>
      </w:r>
      <w:hyperlink r:id="rId14" w:history="1">
        <w:r w:rsidR="00B92D80">
          <w:rPr>
            <w:rFonts w:ascii="Times New Roman" w:hAnsi="Times New Roman" w:cs="Times New Roman"/>
            <w:iCs/>
            <w:color w:val="0000FF"/>
            <w:sz w:val="24"/>
            <w:szCs w:val="24"/>
            <w:u w:val="single"/>
          </w:rPr>
          <w:t>am7529@fayoum.edu.eg</w:t>
        </w:r>
      </w:hyperlink>
    </w:p>
    <w:p w14:paraId="25D85276" w14:textId="4D93A202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53D8A">
        <w:rPr>
          <w:rFonts w:ascii="Times New Roman" w:hAnsi="Times New Roman" w:cs="Times New Roman"/>
          <w:bCs/>
          <w:color w:val="000000"/>
          <w:sz w:val="24"/>
          <w:szCs w:val="24"/>
        </w:rPr>
        <w:t>ORCID-ID:0000-0002-9620-7350</w:t>
      </w:r>
    </w:p>
    <w:p w14:paraId="5E6A0F42" w14:textId="45C92443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53D8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earch </w:t>
      </w:r>
      <w:r w:rsidR="006C465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rategy</w:t>
      </w:r>
      <w:r w:rsidRPr="00153D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</w:p>
    <w:p w14:paraId="32A05732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/>
          <w:bCs/>
          <w:i/>
          <w:sz w:val="24"/>
          <w:szCs w:val="24"/>
        </w:rPr>
        <w:t>PUBMED:</w:t>
      </w:r>
    </w:p>
    <w:p w14:paraId="57DFC6DF" w14:textId="726D9EF2" w:rsidR="00CB28C4" w:rsidRPr="00CB28C4" w:rsidRDefault="00643F63" w:rsidP="00643F63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-3 Fatty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n3 Oil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Pr="00CB28C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n3 Fatty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Pr="00CB28C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n3 PUF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n3 Polyunsaturated Fatty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N 3 Fatty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n 3 Polyunsaturated Fatty Acid OR "Fatty Acids, Omega-3"[Mesh]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Fish Oil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Fish Liver Oils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>
        <w:rPr>
          <w:rFonts w:ascii="Times New Roman" w:hAnsi="Times New Roman" w:cs="Times New Roman"/>
          <w:bCs/>
          <w:sz w:val="24"/>
          <w:szCs w:val="24"/>
        </w:rPr>
        <w:t xml:space="preserve"> OR "Fish Oils"[Mesh]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alpha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maco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ovaz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P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PA-T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PA-L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IPE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Vascaz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PA-T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PA-L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-3 ethyl ester 90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P-OM3 adjunct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ethyl-EP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aeno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IPE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pade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AMR101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vasce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Docosahexaenoic Acid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DHA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v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mtry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Doconexe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-3-carboxylic acids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Resolvi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1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7C5EA489" w14:textId="77BEFAA0" w:rsidR="00153D8A" w:rsidRDefault="00643F63" w:rsidP="00CB28C4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COVID 19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SARS-CoV-2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2019 Novel Coronavirus Disease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2019 Novel Coronavirus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COVID 19 Virus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Coronavirus Disease 2019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Severe Acute Respiratory Syndrome Coronavirus 2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SARS Coronavirus 2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COVID 19 Virus Disease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2019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nCoV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COVID-19 Pandemics</w:t>
      </w:r>
      <w:r>
        <w:rPr>
          <w:rFonts w:ascii="Times New Roman" w:hAnsi="Times New Roman" w:cs="Times New Roman"/>
          <w:bCs/>
          <w:sz w:val="24"/>
          <w:szCs w:val="24"/>
        </w:rPr>
        <w:t>”[All Fields]</w:t>
      </w:r>
      <w:r w:rsidR="00E80FF7">
        <w:rPr>
          <w:rFonts w:ascii="Times New Roman" w:hAnsi="Times New Roman" w:cs="Times New Roman"/>
          <w:bCs/>
          <w:sz w:val="24"/>
          <w:szCs w:val="24"/>
        </w:rPr>
        <w:t xml:space="preserve"> OR "COVID-19"[Mesh]</w:t>
      </w:r>
    </w:p>
    <w:p w14:paraId="26D7EA94" w14:textId="6E4CDBFD" w:rsidR="00CB28C4" w:rsidRPr="00CB28C4" w:rsidRDefault="00CB28C4" w:rsidP="00CB28C4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1 AND #2</w:t>
      </w:r>
    </w:p>
    <w:p w14:paraId="791D5E7B" w14:textId="795A1D4A" w:rsidR="006C4651" w:rsidRDefault="006C4651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Date of search: 10 March 2022</w:t>
      </w:r>
    </w:p>
    <w:p w14:paraId="11835A83" w14:textId="73227DEF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Search results: 363</w:t>
      </w:r>
    </w:p>
    <w:p w14:paraId="55DB215E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No limitations applied</w:t>
      </w:r>
    </w:p>
    <w:p w14:paraId="529BE7E4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WEB OF SCIENCE: </w:t>
      </w:r>
    </w:p>
    <w:p w14:paraId="72ECEAB2" w14:textId="338092C0" w:rsidR="00CB28C4" w:rsidRPr="00CB28C4" w:rsidRDefault="006C4651" w:rsidP="00CB28C4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CB28C4">
        <w:rPr>
          <w:rFonts w:ascii="Times New Roman" w:hAnsi="Times New Roman" w:cs="Times New Roman"/>
          <w:bCs/>
          <w:sz w:val="24"/>
          <w:szCs w:val="24"/>
        </w:rPr>
        <w:t>TS=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(“Omega-3 Fatty Acid” OR “n3 Oil” OR “n3 Fatty Acid” OR “n3 PUFA” OR “n3 Polyunsaturated Fatty Acid” OR “N 3 Fatty Acid” OR “n 3 Polyunsaturated Fatty Acid” OR “Fish Oil” OR “Fish Liver Oils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alpha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orator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ovada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EPA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EPA-TA” OR “EPA-LA” OR “IPE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valbaze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PA-TA” OR “EPA-LA” OR “omega-3 ethyl ester 90” OR “P-OM3 adjunct” OR “ethyl-EPA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aen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padol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AMR101” OR “viscera" OR “Docosahexaenoic Acid” OR “DHA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ve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strya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Doconex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Omega-3-carboxylic acids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Resolvi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1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)</w:t>
      </w:r>
    </w:p>
    <w:p w14:paraId="474747F4" w14:textId="64D21E9A" w:rsidR="00153D8A" w:rsidRDefault="006C4651" w:rsidP="00CB28C4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CB28C4">
        <w:rPr>
          <w:rFonts w:ascii="Times New Roman" w:hAnsi="Times New Roman" w:cs="Times New Roman"/>
          <w:bCs/>
          <w:sz w:val="24"/>
          <w:szCs w:val="24"/>
        </w:rPr>
        <w:t>TS=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(“COVID 19” OR “SARS-CoV-2 Infection” OR “2019 Novel Coronavirus Disease” OR “2019 Novel Coronavirus Infection” OR “COVID 19 Virus Infection” OR “Coronavirus Disease 2019” OR “Severe Acute Respiratory Syndrome Coronavirus 2 Infection” OR “SARS Coronavirus 2 Infection” OR “COVID 19 Virus Disease” OR “2019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nCoV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CB28C4">
        <w:rPr>
          <w:rFonts w:ascii="Times New Roman" w:hAnsi="Times New Roman" w:cs="Times New Roman"/>
          <w:bCs/>
          <w:sz w:val="24"/>
          <w:szCs w:val="24"/>
        </w:rPr>
        <w:t>fection” OR “COVID-19 Pandemics”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)</w:t>
      </w:r>
    </w:p>
    <w:p w14:paraId="3F6A47AD" w14:textId="5AE948F1" w:rsidR="00CB28C4" w:rsidRPr="00CB28C4" w:rsidRDefault="00CB28C4" w:rsidP="00CB28C4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1 AND #2</w:t>
      </w:r>
    </w:p>
    <w:p w14:paraId="3B99A14E" w14:textId="285C545E" w:rsidR="006C4651" w:rsidRDefault="006C4651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C4651">
        <w:rPr>
          <w:rFonts w:ascii="Times New Roman" w:hAnsi="Times New Roman" w:cs="Times New Roman"/>
          <w:bCs/>
          <w:i/>
          <w:sz w:val="24"/>
          <w:szCs w:val="24"/>
        </w:rPr>
        <w:t>Date of search: 10 March 2022</w:t>
      </w:r>
    </w:p>
    <w:p w14:paraId="218E6BE3" w14:textId="45787D46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Search results: 174</w:t>
      </w:r>
    </w:p>
    <w:p w14:paraId="14A036C2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No limitations applied</w:t>
      </w:r>
    </w:p>
    <w:p w14:paraId="61615F28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COPUS : </w:t>
      </w:r>
    </w:p>
    <w:p w14:paraId="299EEF1C" w14:textId="77777777" w:rsidR="00643F63" w:rsidRDefault="006C4651" w:rsidP="00643F6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CB28C4">
        <w:rPr>
          <w:rFonts w:ascii="Times New Roman" w:hAnsi="Times New Roman" w:cs="Times New Roman"/>
          <w:bCs/>
          <w:sz w:val="24"/>
          <w:szCs w:val="24"/>
        </w:rPr>
        <w:t>ALL</w:t>
      </w:r>
      <w:r w:rsidR="002B36CF">
        <w:rPr>
          <w:rFonts w:ascii="Times New Roman" w:hAnsi="Times New Roman" w:cs="Times New Roman" w:hint="cs"/>
          <w:bCs/>
          <w:sz w:val="24"/>
          <w:szCs w:val="24"/>
          <w:rtl/>
        </w:rPr>
        <w:t xml:space="preserve"> </w:t>
      </w:r>
      <w:r w:rsidR="0064198D">
        <w:rPr>
          <w:rFonts w:ascii="Times New Roman" w:hAnsi="Times New Roman" w:cs="Times New Roman"/>
          <w:bCs/>
          <w:sz w:val="24"/>
          <w:szCs w:val="24"/>
        </w:rPr>
        <w:t>(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t>“Omega-3 Fatty Acid” OR “n3 Oil” OR “n3 Fatty Acid” OR “n3 PUFA” OR “n3 Polyunsaturated Fatty Acid” OR “N 3 Fatty Acid” OR “n 3 Polyunsaturated Fatty Acid” OR “Fish Oil” OR “Fish Liver Oils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alpha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orator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lovada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PA” OR </w:t>
      </w:r>
      <w:r w:rsidR="00153D8A" w:rsidRPr="00CB28C4">
        <w:rPr>
          <w:rFonts w:ascii="Times New Roman" w:hAnsi="Times New Roman" w:cs="Times New Roman"/>
          <w:bCs/>
          <w:sz w:val="24"/>
          <w:szCs w:val="24"/>
        </w:rPr>
        <w:lastRenderedPageBreak/>
        <w:t>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EPA-TA” OR “EPA-LA” OR “IPE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valbaze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PA-TA” OR “EPA-LA” OR “omega-3 ethyl ester 90” OR “P-OM3 adjunct” OR “ethyl-EPA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aenoate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” OR “ethyl 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icosapentaenoic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acid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epadol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AMR101” OR “viscera" OR “Docosahexaenoic Acid” OR “DHA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megave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ostrya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Doconex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 OR “Omega-3-carboxylic acids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Resolvin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1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 xml:space="preserve"> ethyl” OR “</w:t>
      </w:r>
      <w:proofErr w:type="spellStart"/>
      <w:r w:rsidR="00153D8A" w:rsidRPr="00CB28C4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B28C4">
        <w:rPr>
          <w:rFonts w:ascii="Times New Roman" w:hAnsi="Times New Roman" w:cs="Times New Roman"/>
          <w:bCs/>
          <w:sz w:val="24"/>
          <w:szCs w:val="24"/>
        </w:rPr>
        <w:t>”)</w:t>
      </w:r>
    </w:p>
    <w:p w14:paraId="50128A6E" w14:textId="323267E8" w:rsidR="00CB28C4" w:rsidRDefault="0064198D" w:rsidP="00643F6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3F63">
        <w:rPr>
          <w:rFonts w:ascii="Times New Roman" w:hAnsi="Times New Roman" w:cs="Times New Roman"/>
          <w:bCs/>
          <w:sz w:val="24"/>
          <w:szCs w:val="24"/>
        </w:rPr>
        <w:t>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3D8A" w:rsidRPr="0064198D">
        <w:rPr>
          <w:rFonts w:ascii="Times New Roman" w:hAnsi="Times New Roman" w:cs="Times New Roman"/>
          <w:bCs/>
          <w:sz w:val="24"/>
          <w:szCs w:val="24"/>
        </w:rPr>
        <w:t xml:space="preserve">(“COVID 19” OR “SARS-CoV-2 Infection” OR “2019 Novel Coronavirus Disease” OR “2019 Novel Coronavirus Infection” OR “COVID 19 Virus Infection” OR “Coronavirus Disease 2019” OR “Severe Acute Respiratory Syndrome Coronavirus 2 Infection” OR “SARS Coronavirus 2 Infection” OR “COVID 19 Virus Disease” OR “2019 </w:t>
      </w:r>
      <w:proofErr w:type="spellStart"/>
      <w:r w:rsidR="00153D8A" w:rsidRPr="0064198D">
        <w:rPr>
          <w:rFonts w:ascii="Times New Roman" w:hAnsi="Times New Roman" w:cs="Times New Roman"/>
          <w:bCs/>
          <w:sz w:val="24"/>
          <w:szCs w:val="24"/>
        </w:rPr>
        <w:t>nCoV</w:t>
      </w:r>
      <w:proofErr w:type="spellEnd"/>
      <w:r w:rsidR="00153D8A" w:rsidRPr="0064198D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A06006" w:rsidRPr="0064198D">
        <w:rPr>
          <w:rFonts w:ascii="Times New Roman" w:hAnsi="Times New Roman" w:cs="Times New Roman"/>
          <w:bCs/>
          <w:sz w:val="24"/>
          <w:szCs w:val="24"/>
        </w:rPr>
        <w:t>fection” OR “COVID-19 Pandemics”</w:t>
      </w:r>
      <w:r w:rsidR="00153D8A" w:rsidRPr="0064198D">
        <w:rPr>
          <w:rFonts w:ascii="Times New Roman" w:hAnsi="Times New Roman" w:cs="Times New Roman"/>
          <w:bCs/>
          <w:sz w:val="24"/>
          <w:szCs w:val="24"/>
        </w:rPr>
        <w:t>)</w:t>
      </w:r>
    </w:p>
    <w:p w14:paraId="52C90C6B" w14:textId="440E55BB" w:rsidR="00643F63" w:rsidRPr="0064198D" w:rsidRDefault="00643F63" w:rsidP="00643F63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1 AND #2</w:t>
      </w:r>
    </w:p>
    <w:p w14:paraId="2FA8A11E" w14:textId="2C0C1F7A" w:rsidR="006C4651" w:rsidRDefault="006C4651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Date of search: 10 March 2022</w:t>
      </w:r>
    </w:p>
    <w:p w14:paraId="1C8E378B" w14:textId="13A3BF31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Search results: 429</w:t>
      </w:r>
    </w:p>
    <w:p w14:paraId="5232C276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No limitations applied</w:t>
      </w:r>
    </w:p>
    <w:p w14:paraId="005B1D3C" w14:textId="77777777" w:rsidR="00153D8A" w:rsidRP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proofErr w:type="gramStart"/>
      <w:r w:rsidRPr="00153D8A">
        <w:rPr>
          <w:rFonts w:ascii="Times New Roman" w:hAnsi="Times New Roman" w:cs="Times New Roman"/>
          <w:b/>
          <w:bCs/>
          <w:i/>
          <w:sz w:val="24"/>
          <w:szCs w:val="24"/>
        </w:rPr>
        <w:t>EMBASE</w:t>
      </w:r>
      <w:r w:rsidRPr="00153D8A">
        <w:rPr>
          <w:rFonts w:ascii="Times New Roman" w:hAnsi="Times New Roman" w:cs="Times New Roman"/>
          <w:bCs/>
          <w:i/>
          <w:sz w:val="24"/>
          <w:szCs w:val="24"/>
        </w:rPr>
        <w:t xml:space="preserve"> :</w:t>
      </w:r>
      <w:proofErr w:type="gramEnd"/>
      <w:r w:rsidRPr="00153D8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p w14:paraId="75A59F6F" w14:textId="592A8D07" w:rsidR="00C66587" w:rsidRPr="00C66587" w:rsidRDefault="00C66587" w:rsidP="00C66587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C66587">
        <w:rPr>
          <w:rFonts w:ascii="Times New Roman" w:hAnsi="Times New Roman" w:cs="Times New Roman"/>
          <w:bCs/>
          <w:sz w:val="24"/>
          <w:szCs w:val="24"/>
        </w:rPr>
        <w:t>(Omega-3 Fatty Acid or n3 Oil or n3 Fatty Acid or n3 PUFA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6587">
        <w:rPr>
          <w:rFonts w:ascii="Times New Roman" w:hAnsi="Times New Roman" w:cs="Times New Roman"/>
          <w:bCs/>
          <w:sz w:val="24"/>
          <w:szCs w:val="24"/>
        </w:rPr>
        <w:t>n3 Polyunsaturated Fatty Acid or N 3 Fatty Acid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Pr="00C66587">
        <w:rPr>
          <w:rFonts w:ascii="Times New Roman" w:hAnsi="Times New Roman" w:cs="Times New Roman"/>
          <w:bCs/>
          <w:sz w:val="24"/>
          <w:szCs w:val="24"/>
        </w:rPr>
        <w:t xml:space="preserve"> 3 Polyunsaturated Fatty Acid or Fish Oil or Fish Liver Oils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Linolenate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alpha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Acid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Linolenic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Acid or orator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lovada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EP</w:t>
      </w:r>
      <w:r w:rsidRPr="00C66587">
        <w:rPr>
          <w:rFonts w:ascii="Times New Roman" w:hAnsi="Times New Roman" w:cs="Times New Roman"/>
          <w:bCs/>
          <w:sz w:val="24"/>
          <w:szCs w:val="24"/>
        </w:rPr>
        <w:t xml:space="preserve">A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eicosapentaenoate-lipoate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EPA-LA or IPE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valbazen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EPA-TA or omega-3 ethyl ester 90 or P-OM3 adjunct or ethyl-EPA or ethyl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eicosapentaenoate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ethyl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icosapentaenoate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ethyl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eicosapentaenoic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acid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153D8A" w:rsidRPr="00C66587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ethy</w:t>
      </w:r>
      <w:r w:rsidRPr="00C66587">
        <w:rPr>
          <w:rFonts w:ascii="Times New Roman" w:hAnsi="Times New Roman" w:cs="Times New Roman"/>
          <w:bCs/>
          <w:sz w:val="24"/>
          <w:szCs w:val="24"/>
        </w:rPr>
        <w:t xml:space="preserve">l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epadol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AMR101 or viscera or Docosahexaenoic Acid or DHA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Omegaven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ostrya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Doconexent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or Omega-3-carboxylic acids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Resolvin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E1 or </w:t>
      </w:r>
      <w:proofErr w:type="spellStart"/>
      <w:r w:rsidRPr="00C66587"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 w:rsidRPr="00C66587">
        <w:rPr>
          <w:rFonts w:ascii="Times New Roman" w:hAnsi="Times New Roman" w:cs="Times New Roman"/>
          <w:bCs/>
          <w:sz w:val="24"/>
          <w:szCs w:val="24"/>
        </w:rPr>
        <w:t xml:space="preserve"> ethyl 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cosape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) 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9B2BB48" w14:textId="0582B309" w:rsidR="00153D8A" w:rsidRDefault="00643F63" w:rsidP="00C66587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 w:rsidR="00C66587">
        <w:rPr>
          <w:rFonts w:ascii="Times New Roman" w:hAnsi="Times New Roman" w:cs="Times New Roman"/>
          <w:bCs/>
          <w:sz w:val="24"/>
          <w:szCs w:val="24"/>
        </w:rPr>
        <w:t>COVID 19 or SARS-CoV-2 Infection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2019 Novel Coronavirus D</w:t>
      </w:r>
      <w:r w:rsidR="00C66587">
        <w:rPr>
          <w:rFonts w:ascii="Times New Roman" w:hAnsi="Times New Roman" w:cs="Times New Roman"/>
          <w:bCs/>
          <w:sz w:val="24"/>
          <w:szCs w:val="24"/>
        </w:rPr>
        <w:t>isease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201</w:t>
      </w:r>
      <w:r w:rsidR="00C66587">
        <w:rPr>
          <w:rFonts w:ascii="Times New Roman" w:hAnsi="Times New Roman" w:cs="Times New Roman"/>
          <w:bCs/>
          <w:sz w:val="24"/>
          <w:szCs w:val="24"/>
        </w:rPr>
        <w:t>9 Novel Coronavirus Infection or COVID 19 Virus Infection or Coronavirus Disease 2019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Severe Acute Respiratory Syn</w:t>
      </w:r>
      <w:r w:rsidR="00C66587">
        <w:rPr>
          <w:rFonts w:ascii="Times New Roman" w:hAnsi="Times New Roman" w:cs="Times New Roman"/>
          <w:bCs/>
          <w:sz w:val="24"/>
          <w:szCs w:val="24"/>
        </w:rPr>
        <w:t xml:space="preserve">drome Coronavirus 2 Infection or SARS Coronavirus 2 Infection or COVID 19 Virus Disease or 2019 </w:t>
      </w:r>
      <w:proofErr w:type="spellStart"/>
      <w:r w:rsidR="00C66587">
        <w:rPr>
          <w:rFonts w:ascii="Times New Roman" w:hAnsi="Times New Roman" w:cs="Times New Roman"/>
          <w:bCs/>
          <w:sz w:val="24"/>
          <w:szCs w:val="24"/>
        </w:rPr>
        <w:t>nCoV</w:t>
      </w:r>
      <w:proofErr w:type="spellEnd"/>
      <w:r w:rsidR="00C66587">
        <w:rPr>
          <w:rFonts w:ascii="Times New Roman" w:hAnsi="Times New Roman" w:cs="Times New Roman"/>
          <w:bCs/>
          <w:sz w:val="24"/>
          <w:szCs w:val="24"/>
        </w:rPr>
        <w:t xml:space="preserve"> Infection or</w:t>
      </w:r>
      <w:r w:rsidR="00153D8A" w:rsidRPr="00C66587">
        <w:rPr>
          <w:rFonts w:ascii="Times New Roman" w:hAnsi="Times New Roman" w:cs="Times New Roman"/>
          <w:bCs/>
          <w:sz w:val="24"/>
          <w:szCs w:val="24"/>
        </w:rPr>
        <w:t xml:space="preserve"> COVID-19 Pandemics)</w:t>
      </w:r>
    </w:p>
    <w:p w14:paraId="1315DD7F" w14:textId="3C70E6E4" w:rsidR="00C66587" w:rsidRPr="00C66587" w:rsidRDefault="00643F63" w:rsidP="00643F63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</w:t>
      </w:r>
      <w:r w:rsidR="00C66587">
        <w:rPr>
          <w:rFonts w:ascii="Times New Roman" w:hAnsi="Times New Roman" w:cs="Times New Roman"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 w:rsidR="00C6658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#</w:t>
      </w:r>
      <w:r w:rsidR="00C66587">
        <w:rPr>
          <w:rFonts w:ascii="Times New Roman" w:hAnsi="Times New Roman" w:cs="Times New Roman"/>
          <w:bCs/>
          <w:sz w:val="24"/>
          <w:szCs w:val="24"/>
        </w:rPr>
        <w:t>2</w:t>
      </w:r>
    </w:p>
    <w:p w14:paraId="5CB8919F" w14:textId="6CD55622" w:rsidR="000A0C19" w:rsidRDefault="000A0C19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Date of search: 10 March 2022</w:t>
      </w:r>
    </w:p>
    <w:p w14:paraId="28E6E430" w14:textId="304D3244" w:rsidR="00153D8A" w:rsidRDefault="00153D8A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Search results: 409</w:t>
      </w:r>
    </w:p>
    <w:p w14:paraId="762A8D70" w14:textId="43918C41" w:rsidR="006C4651" w:rsidRDefault="006C4651" w:rsidP="00153D8A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All fields searched</w:t>
      </w:r>
    </w:p>
    <w:p w14:paraId="00000014" w14:textId="7E9B6A64" w:rsidR="00F54C5B" w:rsidRPr="00643F63" w:rsidRDefault="00153D8A" w:rsidP="00643F63">
      <w:pPr>
        <w:spacing w:after="200" w:line="276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53D8A">
        <w:rPr>
          <w:rFonts w:ascii="Times New Roman" w:hAnsi="Times New Roman" w:cs="Times New Roman"/>
          <w:bCs/>
          <w:i/>
          <w:sz w:val="24"/>
          <w:szCs w:val="24"/>
        </w:rPr>
        <w:t>No limitations applied</w:t>
      </w:r>
    </w:p>
    <w:sectPr w:rsidR="00F54C5B" w:rsidRPr="00643F6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C613F"/>
    <w:multiLevelType w:val="hybridMultilevel"/>
    <w:tmpl w:val="91C0F178"/>
    <w:lvl w:ilvl="0" w:tplc="05DC12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6115"/>
    <w:multiLevelType w:val="hybridMultilevel"/>
    <w:tmpl w:val="888E19B2"/>
    <w:lvl w:ilvl="0" w:tplc="171A95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87DEA"/>
    <w:multiLevelType w:val="multilevel"/>
    <w:tmpl w:val="80780F0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13672"/>
    <w:multiLevelType w:val="hybridMultilevel"/>
    <w:tmpl w:val="F2D2EE94"/>
    <w:lvl w:ilvl="0" w:tplc="92C0798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8C901B0"/>
    <w:multiLevelType w:val="hybridMultilevel"/>
    <w:tmpl w:val="6FE40568"/>
    <w:lvl w:ilvl="0" w:tplc="3B2693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2A1482"/>
    <w:multiLevelType w:val="hybridMultilevel"/>
    <w:tmpl w:val="A0BCF816"/>
    <w:lvl w:ilvl="0" w:tplc="0AEEB8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897036"/>
    <w:multiLevelType w:val="hybridMultilevel"/>
    <w:tmpl w:val="E64A2D62"/>
    <w:lvl w:ilvl="0" w:tplc="CD9219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F6A41"/>
    <w:multiLevelType w:val="multilevel"/>
    <w:tmpl w:val="FBCA0C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LAwNDYzMTQ2N7dU0lEKTi0uzszPAykwrAUAxA/XviwAAAA="/>
  </w:docVars>
  <w:rsids>
    <w:rsidRoot w:val="00F54C5B"/>
    <w:rsid w:val="000263E1"/>
    <w:rsid w:val="000A0C19"/>
    <w:rsid w:val="00153D8A"/>
    <w:rsid w:val="001A7ED4"/>
    <w:rsid w:val="00296D38"/>
    <w:rsid w:val="002B36CF"/>
    <w:rsid w:val="00314B4C"/>
    <w:rsid w:val="00410607"/>
    <w:rsid w:val="00487CA8"/>
    <w:rsid w:val="005459C0"/>
    <w:rsid w:val="005F61E4"/>
    <w:rsid w:val="00616DB7"/>
    <w:rsid w:val="0064198D"/>
    <w:rsid w:val="00643F63"/>
    <w:rsid w:val="006C4651"/>
    <w:rsid w:val="006E431F"/>
    <w:rsid w:val="006F1AB6"/>
    <w:rsid w:val="009E3B58"/>
    <w:rsid w:val="00A06006"/>
    <w:rsid w:val="00A44705"/>
    <w:rsid w:val="00B92D80"/>
    <w:rsid w:val="00C66587"/>
    <w:rsid w:val="00CB28C4"/>
    <w:rsid w:val="00DB17D3"/>
    <w:rsid w:val="00E6381E"/>
    <w:rsid w:val="00E80FF7"/>
    <w:rsid w:val="00E949B0"/>
    <w:rsid w:val="00F5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8DE1"/>
  <w15:docId w15:val="{C0379C54-2C9A-4510-AD81-162A583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7D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F3CAF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96D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led-Abouelmagd@domazhermedicine.edu.eg" TargetMode="External"/><Relationship Id="rId13" Type="http://schemas.openxmlformats.org/officeDocument/2006/relationships/hyperlink" Target="mailto:mohammed.mahmod87@gmail.com" TargetMode="External"/><Relationship Id="rId3" Type="http://schemas.openxmlformats.org/officeDocument/2006/relationships/styles" Target="styles.xml"/><Relationship Id="rId7" Type="http://schemas.openxmlformats.org/officeDocument/2006/relationships/hyperlink" Target="mailto:Mohamed-m-abdelmohsen@students.kasralainy.edu.eg" TargetMode="External"/><Relationship Id="rId12" Type="http://schemas.openxmlformats.org/officeDocument/2006/relationships/hyperlink" Target="mailto:ahmedhafez21@med.menofia.edu.eg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mohammed.mahmod87@gmail.com" TargetMode="External"/><Relationship Id="rId11" Type="http://schemas.openxmlformats.org/officeDocument/2006/relationships/hyperlink" Target="mailto:20512018200519@medicine.zu.edu.eg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alhashemi.mais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Nouran_30942456@med.tanta.edu.eg" TargetMode="External"/><Relationship Id="rId14" Type="http://schemas.openxmlformats.org/officeDocument/2006/relationships/hyperlink" Target="mailto:mohammed.mahmod8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WAEHJGvr1IZH/B+tv2zD66Tspg==">AMUW2mVPz0J1qRFP414CHfICkHaXrl2EDZyKdFsHgWMJx1QCiTud3C7dMYHpk320TCyDW7MyiLMpf5en6NUqXbL8kbx1RWHcc2KRQRXew3311PNF0NPlGLYalhCuBovhqTXl+aqPnyd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138</Words>
  <Characters>649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ohammed abd al gawad</cp:lastModifiedBy>
  <cp:revision>16</cp:revision>
  <dcterms:created xsi:type="dcterms:W3CDTF">2022-06-14T17:16:00Z</dcterms:created>
  <dcterms:modified xsi:type="dcterms:W3CDTF">2022-08-16T03:46:00Z</dcterms:modified>
</cp:coreProperties>
</file>